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8951F" w14:textId="153E60C7" w:rsidR="00793527" w:rsidRDefault="00BB5BD3" w:rsidP="005924FF">
      <w:pPr>
        <w:jc w:val="center"/>
      </w:pPr>
      <w:r>
        <w:rPr>
          <w:noProof/>
        </w:rPr>
        <w:drawing>
          <wp:inline distT="0" distB="0" distL="0" distR="0" wp14:anchorId="54502A0F" wp14:editId="079C93CE">
            <wp:extent cx="6120000" cy="69388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93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826C5" w14:textId="77777777" w:rsidR="00B062B4" w:rsidRDefault="00B062B4" w:rsidP="00B062B4">
      <w:pPr>
        <w:pStyle w:val="Caption"/>
        <w:keepNext/>
        <w:spacing w:after="0" w:line="276" w:lineRule="auto"/>
        <w:rPr>
          <w:rFonts w:cs="Times New Roman"/>
          <w:szCs w:val="24"/>
        </w:rPr>
      </w:pPr>
    </w:p>
    <w:p w14:paraId="0E38B927" w14:textId="020D0652" w:rsidR="00B062B4" w:rsidRPr="005A391F" w:rsidRDefault="00B062B4" w:rsidP="00B062B4">
      <w:pPr>
        <w:pStyle w:val="Caption"/>
        <w:keepNext/>
        <w:spacing w:after="0" w:line="480" w:lineRule="auto"/>
        <w:rPr>
          <w:rFonts w:cs="Times New Roman"/>
          <w:i w:val="0"/>
          <w:iCs w:val="0"/>
        </w:rPr>
      </w:pPr>
      <w:r w:rsidRPr="005A391F">
        <w:rPr>
          <w:rFonts w:cs="Times New Roman"/>
          <w:i w:val="0"/>
          <w:iCs w:val="0"/>
          <w:szCs w:val="24"/>
        </w:rPr>
        <w:t xml:space="preserve">Figure S1 – Variation of Figure 3 (summary of reported timecourses of microglial activation) for which studies were arranged along the y-axis by injury model. Studies using the same injury model were arranged by the largest number of injuries within that study. </w:t>
      </w:r>
      <w:r w:rsidRPr="005A391F">
        <w:rPr>
          <w:rFonts w:cs="Times New Roman"/>
          <w:i w:val="0"/>
          <w:iCs w:val="0"/>
        </w:rPr>
        <w:t xml:space="preserve">BI = blast injury; </w:t>
      </w:r>
      <w:r w:rsidRPr="005A391F">
        <w:rPr>
          <w:rFonts w:cs="Times New Roman"/>
          <w:i w:val="0"/>
          <w:iCs w:val="0"/>
          <w:szCs w:val="24"/>
        </w:rPr>
        <w:t xml:space="preserve">CH = </w:t>
      </w:r>
      <w:r w:rsidRPr="005A391F">
        <w:rPr>
          <w:rFonts w:cs="Times New Roman"/>
          <w:i w:val="0"/>
          <w:iCs w:val="0"/>
          <w:szCs w:val="24"/>
        </w:rPr>
        <w:lastRenderedPageBreak/>
        <w:t xml:space="preserve">Closed-Head Impact Model of Engineered Rotational Acceleration (CHIMERA); </w:t>
      </w:r>
      <w:r w:rsidRPr="005A391F">
        <w:rPr>
          <w:rFonts w:cs="Times New Roman"/>
          <w:i w:val="0"/>
          <w:iCs w:val="0"/>
        </w:rPr>
        <w:t>CI = controlled piston-driven</w:t>
      </w:r>
      <w:r w:rsidRPr="005A391F">
        <w:rPr>
          <w:rFonts w:cs="Times New Roman"/>
          <w:i w:val="0"/>
          <w:iCs w:val="0"/>
          <w:szCs w:val="24"/>
        </w:rPr>
        <w:t xml:space="preserve"> impact; FPI = fluid pulse injury; HIFU = high-intensity focused ultrasound; LIM = lateral impact model; WD = weight drop. (C) and (O) suffices indicate closed-skull and open-skull injury models, respectively.</w:t>
      </w:r>
    </w:p>
    <w:p w14:paraId="3C010565" w14:textId="77777777" w:rsidR="00B062B4" w:rsidRDefault="00B062B4" w:rsidP="00B062B4"/>
    <w:sectPr w:rsidR="00B062B4" w:rsidSect="005924FF">
      <w:pgSz w:w="12240" w:h="15840"/>
      <w:pgMar w:top="1440" w:right="1440" w:bottom="1440" w:left="12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4FF"/>
    <w:rsid w:val="00160AA3"/>
    <w:rsid w:val="00176325"/>
    <w:rsid w:val="001E0283"/>
    <w:rsid w:val="002D5B0E"/>
    <w:rsid w:val="002F4D4B"/>
    <w:rsid w:val="005924FF"/>
    <w:rsid w:val="005A391F"/>
    <w:rsid w:val="006B61B6"/>
    <w:rsid w:val="00793527"/>
    <w:rsid w:val="00A96005"/>
    <w:rsid w:val="00B062B4"/>
    <w:rsid w:val="00B435B8"/>
    <w:rsid w:val="00BB5BD3"/>
    <w:rsid w:val="00E00F39"/>
    <w:rsid w:val="00E06486"/>
    <w:rsid w:val="00ED4A03"/>
    <w:rsid w:val="00FB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E2C41"/>
  <w15:chartTrackingRefBased/>
  <w15:docId w15:val="{B40002F9-D124-426A-A449-2F966AEF7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62B4"/>
    <w:pPr>
      <w:spacing w:after="200" w:line="240" w:lineRule="auto"/>
    </w:pPr>
    <w:rPr>
      <w:rFonts w:ascii="Times New Roman" w:hAnsi="Times New Roman"/>
      <w:i/>
      <w:iCs/>
      <w:sz w:val="24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h Velayudhan</dc:creator>
  <cp:keywords/>
  <dc:description/>
  <cp:lastModifiedBy>Prashanth Velayudhan</cp:lastModifiedBy>
  <cp:revision>6</cp:revision>
  <cp:lastPrinted>2021-11-15T21:22:00Z</cp:lastPrinted>
  <dcterms:created xsi:type="dcterms:W3CDTF">2021-11-15T21:33:00Z</dcterms:created>
  <dcterms:modified xsi:type="dcterms:W3CDTF">2021-11-15T22:00:00Z</dcterms:modified>
</cp:coreProperties>
</file>